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480" w:after="0"/>
        <w:rPr/>
      </w:pPr>
      <w:r>
        <w:rPr>
          <w:b w:val="false"/>
        </w:rPr>
        <w:t xml:space="preserve">Table S1: </w:t>
      </w:r>
      <w:r>
        <w:rPr/>
        <w:t xml:space="preserve">Abbreviations for the different drugs </w:t>
      </w:r>
    </w:p>
    <w:tbl>
      <w:tblPr>
        <w:tblW w:w="50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3100"/>
        <w:gridCol w:w="960"/>
      </w:tblGrid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me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ru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as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LV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avird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NRTI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FV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favirenz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NRTI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TR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travir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NRTI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VP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virap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NRTI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TC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mivud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  <w:color w:val="000000"/>
              </w:rPr>
              <w:t>NRTI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C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acavi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RTI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ZT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dovud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RTI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4T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avud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RTI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DC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alcitab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RTI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DI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danos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RTI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DF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enofovi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RTI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TC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mtricitab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RTI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V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mprenavir / Fosamprenavi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V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azanavi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RV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arunavi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V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>Indinavi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PV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pinavi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FV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lfinavi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TV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tonavi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QV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aquinavi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PV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ipranavi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Shown are the abbreviations we used to refer to a drug, also shown is the class the individual drug belong to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sz w:val="22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08:38:00Z</dcterms:created>
  <dc:creator>Gerard van Westen</dc:creator>
  <dc:description/>
  <cp:keywords/>
  <dc:language>en-US</dc:language>
  <cp:lastModifiedBy>Gerard van Westen</cp:lastModifiedBy>
  <dcterms:modified xsi:type="dcterms:W3CDTF">2012-11-15T08:38:00Z</dcterms:modified>
  <cp:revision>2</cp:revision>
  <dc:subject/>
  <dc:title/>
</cp:coreProperties>
</file>